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E3716" w14:textId="28EA601D" w:rsidR="008072AF" w:rsidRDefault="008072AF" w:rsidP="008072AF">
      <w:pPr>
        <w:spacing w:after="160" w:line="259" w:lineRule="auto"/>
        <w:jc w:val="center"/>
        <w:rPr>
          <w:b/>
        </w:rPr>
      </w:pPr>
      <w:r>
        <w:rPr>
          <w:b/>
        </w:rPr>
        <w:t>Supplementary Data</w:t>
      </w:r>
    </w:p>
    <w:p w14:paraId="42760676" w14:textId="4B70A3C4" w:rsidR="008072AF" w:rsidRDefault="008072AF">
      <w:pPr>
        <w:spacing w:after="160" w:line="259" w:lineRule="auto"/>
        <w:rPr>
          <w:b/>
        </w:rPr>
      </w:pPr>
    </w:p>
    <w:p w14:paraId="3B477DFB" w14:textId="77777777" w:rsidR="008072AF" w:rsidRDefault="008072AF">
      <w:pPr>
        <w:spacing w:after="160" w:line="259" w:lineRule="auto"/>
        <w:rPr>
          <w:b/>
        </w:rPr>
      </w:pPr>
    </w:p>
    <w:p w14:paraId="608AC307" w14:textId="77777777" w:rsidR="00E27DB4" w:rsidRDefault="00E27DB4" w:rsidP="008072AF">
      <w:pPr>
        <w:spacing w:line="480" w:lineRule="auto"/>
        <w:contextualSpacing/>
        <w:jc w:val="center"/>
        <w:rPr>
          <w:rFonts w:cstheme="minorHAnsi"/>
          <w:b/>
        </w:rPr>
      </w:pPr>
      <w:r w:rsidRPr="00E27DB4">
        <w:rPr>
          <w:rFonts w:cstheme="minorHAnsi"/>
          <w:b/>
        </w:rPr>
        <w:t xml:space="preserve">Behavioral Inhibition and Dual Mechanisms of Anxiety Risk: Disentangling Neural Correlates of Proactive and Reactive Control </w:t>
      </w:r>
    </w:p>
    <w:p w14:paraId="47FE15A2" w14:textId="304907AE" w:rsidR="008072AF" w:rsidRDefault="00E27DB4" w:rsidP="00E27DB4">
      <w:pPr>
        <w:spacing w:after="160" w:line="259" w:lineRule="auto"/>
        <w:jc w:val="center"/>
        <w:rPr>
          <w:b/>
        </w:rPr>
      </w:pPr>
      <w:r w:rsidRPr="00E27DB4">
        <w:rPr>
          <w:rFonts w:cstheme="minorHAnsi"/>
        </w:rPr>
        <w:t xml:space="preserve">Emilio A. Valadez, Sonya V. </w:t>
      </w:r>
      <w:proofErr w:type="spellStart"/>
      <w:r w:rsidRPr="00E27DB4">
        <w:rPr>
          <w:rFonts w:cstheme="minorHAnsi"/>
        </w:rPr>
        <w:t>Troller-Renfree</w:t>
      </w:r>
      <w:proofErr w:type="spellEnd"/>
      <w:r w:rsidRPr="00E27DB4">
        <w:rPr>
          <w:rFonts w:cstheme="minorHAnsi"/>
        </w:rPr>
        <w:t xml:space="preserve">, George A. </w:t>
      </w:r>
      <w:proofErr w:type="spellStart"/>
      <w:r w:rsidRPr="00E27DB4">
        <w:rPr>
          <w:rFonts w:cstheme="minorHAnsi"/>
        </w:rPr>
        <w:t>Buzzell</w:t>
      </w:r>
      <w:proofErr w:type="spellEnd"/>
      <w:r w:rsidRPr="00E27DB4">
        <w:rPr>
          <w:rFonts w:cstheme="minorHAnsi"/>
        </w:rPr>
        <w:t>, Heather A. Henderson, Andrea Chronis-</w:t>
      </w:r>
      <w:proofErr w:type="spellStart"/>
      <w:r w:rsidRPr="00E27DB4">
        <w:rPr>
          <w:rFonts w:cstheme="minorHAnsi"/>
        </w:rPr>
        <w:t>Tuscano</w:t>
      </w:r>
      <w:proofErr w:type="spellEnd"/>
      <w:r w:rsidRPr="00E27DB4">
        <w:rPr>
          <w:rFonts w:cstheme="minorHAnsi"/>
        </w:rPr>
        <w:t xml:space="preserve">, Daniel S. Pine, </w:t>
      </w:r>
      <w:r>
        <w:rPr>
          <w:rFonts w:cstheme="minorHAnsi"/>
        </w:rPr>
        <w:t>&amp;</w:t>
      </w:r>
      <w:r w:rsidRPr="00E27DB4">
        <w:rPr>
          <w:rFonts w:cstheme="minorHAnsi"/>
        </w:rPr>
        <w:t xml:space="preserve"> Nathan A. Fox</w:t>
      </w:r>
    </w:p>
    <w:p w14:paraId="5940E051" w14:textId="77777777" w:rsidR="008072AF" w:rsidRDefault="008072AF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57FB0F3F" w14:textId="3626CDD9" w:rsidR="00516756" w:rsidRDefault="00516756" w:rsidP="00E27DB4">
      <w:pPr>
        <w:jc w:val="center"/>
        <w:rPr>
          <w:rFonts w:cstheme="minorHAnsi"/>
        </w:rPr>
      </w:pPr>
    </w:p>
    <w:p w14:paraId="5584C12C" w14:textId="6F6CFCF3" w:rsidR="00516756" w:rsidRDefault="00516756" w:rsidP="00516756">
      <w:pPr>
        <w:keepNext/>
        <w:spacing w:line="480" w:lineRule="auto"/>
        <w:ind w:left="720" w:hanging="720"/>
        <w:contextualSpacing/>
        <w:rPr>
          <w:rFonts w:cstheme="minorHAnsi"/>
        </w:rPr>
      </w:pPr>
      <w:r>
        <w:rPr>
          <w:rFonts w:cstheme="minorHAnsi"/>
        </w:rPr>
        <w:t xml:space="preserve">Supplementary </w:t>
      </w:r>
      <w:r w:rsidRPr="00F7307A">
        <w:rPr>
          <w:rFonts w:cstheme="minorHAnsi"/>
        </w:rPr>
        <w:t xml:space="preserve">Table </w:t>
      </w:r>
      <w:r w:rsidR="00331CDE">
        <w:rPr>
          <w:rFonts w:cstheme="minorHAnsi"/>
        </w:rPr>
        <w:t>S</w:t>
      </w:r>
      <w:r>
        <w:rPr>
          <w:rFonts w:cstheme="minorHAnsi"/>
        </w:rPr>
        <w:t>1</w:t>
      </w:r>
    </w:p>
    <w:p w14:paraId="079B53BC" w14:textId="0A6D5C51" w:rsidR="00E27DB4" w:rsidRPr="00917597" w:rsidRDefault="00E27DB4" w:rsidP="00E27DB4">
      <w:pPr>
        <w:rPr>
          <w:i/>
          <w:iCs/>
        </w:rPr>
      </w:pPr>
      <w:r>
        <w:rPr>
          <w:i/>
          <w:iCs/>
        </w:rPr>
        <w:t>d</w:t>
      </w:r>
      <w:r w:rsidRPr="00917597">
        <w:rPr>
          <w:i/>
          <w:iCs/>
        </w:rPr>
        <w:t xml:space="preserve">’ Context Regression Model Predicting </w:t>
      </w:r>
      <w:r>
        <w:rPr>
          <w:i/>
          <w:iCs/>
        </w:rPr>
        <w:t xml:space="preserve">Parent-Reported </w:t>
      </w:r>
      <w:r w:rsidRPr="00917597">
        <w:rPr>
          <w:i/>
          <w:iCs/>
        </w:rPr>
        <w:t>Total Anxiety</w:t>
      </w:r>
      <w:r w:rsidR="00A87716">
        <w:rPr>
          <w:i/>
          <w:iCs/>
        </w:rPr>
        <w:t xml:space="preserve"> (Z-Scored)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3223"/>
        <w:gridCol w:w="1493"/>
        <w:gridCol w:w="1753"/>
        <w:gridCol w:w="1051"/>
      </w:tblGrid>
      <w:tr w:rsidR="00E27DB4" w:rsidRPr="00917597" w14:paraId="069DCCD2" w14:textId="77777777" w:rsidTr="00A87716">
        <w:trPr>
          <w:trHeight w:val="615"/>
        </w:trPr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E815CB" w14:textId="77777777" w:rsidR="00E27DB4" w:rsidRPr="00917597" w:rsidRDefault="00E27DB4" w:rsidP="00CF6A24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7597">
              <w:rPr>
                <w:rFonts w:ascii="Calibri" w:eastAsia="Times New Roman" w:hAnsi="Calibri" w:cs="Calibri"/>
                <w:i/>
                <w:iCs/>
                <w:color w:val="000000"/>
              </w:rPr>
              <w:t>Predictor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9901AD" w14:textId="77777777" w:rsidR="00E27DB4" w:rsidRPr="00917597" w:rsidRDefault="00E27DB4" w:rsidP="00CF6A2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7597">
              <w:rPr>
                <w:rFonts w:ascii="Calibri" w:eastAsia="Times New Roman" w:hAnsi="Calibri" w:cs="Calibri"/>
                <w:i/>
                <w:iCs/>
                <w:color w:val="000000"/>
              </w:rPr>
              <w:t>Standardized Beta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E1FB86" w14:textId="77777777" w:rsidR="00E27DB4" w:rsidRPr="00917597" w:rsidRDefault="00E27DB4" w:rsidP="00CF6A2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7597">
              <w:rPr>
                <w:rFonts w:ascii="Calibri" w:eastAsia="Times New Roman" w:hAnsi="Calibri" w:cs="Calibri"/>
                <w:i/>
                <w:iCs/>
                <w:color w:val="000000"/>
              </w:rPr>
              <w:t>95% CI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7B2DED" w14:textId="77777777" w:rsidR="00E27DB4" w:rsidRPr="00917597" w:rsidRDefault="00E27DB4" w:rsidP="00CF6A2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7597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</w:tr>
      <w:tr w:rsidR="00A87716" w:rsidRPr="00917597" w14:paraId="0EAB6CE6" w14:textId="77777777" w:rsidTr="00A87716">
        <w:trPr>
          <w:trHeight w:hRule="exact" w:val="331"/>
        </w:trPr>
        <w:tc>
          <w:tcPr>
            <w:tcW w:w="3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7412B" w14:textId="77777777" w:rsidR="00A87716" w:rsidRPr="00917597" w:rsidRDefault="00A87716" w:rsidP="00A87716">
            <w:pPr>
              <w:rPr>
                <w:rFonts w:ascii="Calibri" w:eastAsia="Times New Roman" w:hAnsi="Calibri" w:cs="Calibri"/>
                <w:color w:val="000000"/>
              </w:rPr>
            </w:pPr>
            <w:r w:rsidRPr="00917597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C0741" w14:textId="5AEB36B5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76CB">
              <w:t>0.005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F3389" w14:textId="41632D0B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A4C">
              <w:t>-0.169 – 0.178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8F066" w14:textId="069E7FFB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5D9C">
              <w:t>0.472</w:t>
            </w:r>
          </w:p>
        </w:tc>
      </w:tr>
      <w:tr w:rsidR="00A87716" w:rsidRPr="00917597" w14:paraId="621A8FB1" w14:textId="77777777" w:rsidTr="00A87716">
        <w:trPr>
          <w:trHeight w:hRule="exact" w:val="331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D5FFC" w14:textId="77777777" w:rsidR="00A87716" w:rsidRPr="00917597" w:rsidRDefault="00A87716" w:rsidP="00A87716">
            <w:pPr>
              <w:rPr>
                <w:rFonts w:ascii="Calibri" w:eastAsia="Times New Roman" w:hAnsi="Calibri" w:cs="Calibri"/>
                <w:color w:val="000000"/>
              </w:rPr>
            </w:pPr>
            <w:r w:rsidRPr="00917597">
              <w:rPr>
                <w:rFonts w:ascii="Calibri" w:eastAsia="Times New Roman" w:hAnsi="Calibri" w:cs="Calibri"/>
                <w:color w:val="000000"/>
              </w:rPr>
              <w:t>Behavioral Inhibition (BI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83BBD" w14:textId="3E636EC6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76CB">
              <w:t>0.08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8786E" w14:textId="380EFF2A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A4C">
              <w:t>-0.088 – 0.2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10BB2" w14:textId="68D00B1A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5D9C">
              <w:t>0.341</w:t>
            </w:r>
          </w:p>
        </w:tc>
      </w:tr>
      <w:tr w:rsidR="00A87716" w:rsidRPr="00917597" w14:paraId="1EF5D4B5" w14:textId="77777777" w:rsidTr="00A87716">
        <w:trPr>
          <w:trHeight w:hRule="exact" w:val="331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765F3" w14:textId="77777777" w:rsidR="00A87716" w:rsidRPr="00917597" w:rsidRDefault="00A87716" w:rsidP="00A87716">
            <w:pPr>
              <w:rPr>
                <w:rFonts w:ascii="Calibri" w:eastAsia="Times New Roman" w:hAnsi="Calibri" w:cs="Calibri"/>
                <w:color w:val="000000"/>
              </w:rPr>
            </w:pPr>
            <w:r w:rsidRPr="0055360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' 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917597">
              <w:rPr>
                <w:rFonts w:ascii="Calibri" w:eastAsia="Times New Roman" w:hAnsi="Calibri" w:cs="Calibri"/>
                <w:color w:val="000000"/>
              </w:rPr>
              <w:t>ontex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EDD4B" w14:textId="408ADBC3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76CB">
              <w:t>0.14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C3AB2" w14:textId="202491E7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A4C">
              <w:t>-0.028 – 0.3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49E32" w14:textId="096B553E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5D9C">
              <w:t>0.101</w:t>
            </w:r>
          </w:p>
        </w:tc>
      </w:tr>
      <w:tr w:rsidR="00A87716" w:rsidRPr="00917597" w14:paraId="225E7752" w14:textId="77777777" w:rsidTr="00A87716">
        <w:trPr>
          <w:trHeight w:hRule="exact" w:val="331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DF700" w14:textId="77777777" w:rsidR="00A87716" w:rsidRPr="00917597" w:rsidRDefault="00A87716" w:rsidP="00A87716">
            <w:pPr>
              <w:rPr>
                <w:rFonts w:ascii="Calibri" w:eastAsia="Times New Roman" w:hAnsi="Calibri" w:cs="Calibri"/>
                <w:color w:val="000000"/>
              </w:rPr>
            </w:pPr>
            <w:r w:rsidRPr="00917597">
              <w:rPr>
                <w:rFonts w:ascii="Calibri" w:eastAsia="Times New Roman" w:hAnsi="Calibri" w:cs="Calibri"/>
                <w:color w:val="000000"/>
              </w:rPr>
              <w:t xml:space="preserve">BI * </w:t>
            </w:r>
            <w:r w:rsidRPr="0055360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' 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917597">
              <w:rPr>
                <w:rFonts w:ascii="Calibri" w:eastAsia="Times New Roman" w:hAnsi="Calibri" w:cs="Calibri"/>
                <w:color w:val="000000"/>
              </w:rPr>
              <w:t>ontext interac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98D45" w14:textId="4F76EEDF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76CB">
              <w:t>0.06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D7AD7" w14:textId="6DC746D5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3A4C">
              <w:t>-0.109 – 0.2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E5DB9" w14:textId="41D66AEB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25D9C">
              <w:t>0.475</w:t>
            </w:r>
          </w:p>
        </w:tc>
      </w:tr>
      <w:tr w:rsidR="00E27DB4" w:rsidRPr="00917597" w14:paraId="0E7FF56E" w14:textId="77777777" w:rsidTr="00A87716">
        <w:trPr>
          <w:trHeight w:hRule="exact" w:val="331"/>
        </w:trPr>
        <w:tc>
          <w:tcPr>
            <w:tcW w:w="32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45B09" w14:textId="77777777" w:rsidR="00E27DB4" w:rsidRPr="00917597" w:rsidRDefault="00E27DB4" w:rsidP="00CF6A24">
            <w:pPr>
              <w:rPr>
                <w:rFonts w:ascii="Calibri" w:eastAsia="Times New Roman" w:hAnsi="Calibri" w:cs="Calibri"/>
                <w:color w:val="000000"/>
              </w:rPr>
            </w:pPr>
            <w:r w:rsidRPr="00917597">
              <w:rPr>
                <w:rFonts w:ascii="Calibri" w:eastAsia="Times New Roman" w:hAnsi="Calibri" w:cs="Calibri"/>
                <w:color w:val="000000"/>
              </w:rPr>
              <w:t>Observations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51E5E" w14:textId="23B44237" w:rsidR="00E27DB4" w:rsidRPr="00917597" w:rsidRDefault="00A87716" w:rsidP="00CF6A2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ADB88" w14:textId="77777777" w:rsidR="00E27DB4" w:rsidRPr="00917597" w:rsidRDefault="00E27DB4" w:rsidP="00CF6A24">
            <w:pPr>
              <w:rPr>
                <w:rFonts w:ascii="Calibri" w:eastAsia="Times New Roman" w:hAnsi="Calibri" w:cs="Calibri"/>
                <w:color w:val="000000"/>
              </w:rPr>
            </w:pPr>
            <w:r w:rsidRPr="0091759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4D303" w14:textId="77777777" w:rsidR="00E27DB4" w:rsidRPr="00917597" w:rsidRDefault="00E27DB4" w:rsidP="00CF6A24">
            <w:pPr>
              <w:rPr>
                <w:rFonts w:ascii="Calibri" w:eastAsia="Times New Roman" w:hAnsi="Calibri" w:cs="Calibri"/>
                <w:color w:val="000000"/>
              </w:rPr>
            </w:pPr>
            <w:r w:rsidRPr="0091759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27DB4" w:rsidRPr="00917597" w14:paraId="3B400962" w14:textId="77777777" w:rsidTr="00A87716">
        <w:trPr>
          <w:trHeight w:hRule="exact" w:val="331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7408B" w14:textId="77777777" w:rsidR="00E27DB4" w:rsidRPr="00917597" w:rsidRDefault="00E27DB4" w:rsidP="00CF6A24">
            <w:pPr>
              <w:rPr>
                <w:rFonts w:ascii="Calibri" w:eastAsia="Times New Roman" w:hAnsi="Calibri" w:cs="Calibri"/>
                <w:color w:val="000000"/>
              </w:rPr>
            </w:pPr>
            <w:r w:rsidRPr="00917597">
              <w:rPr>
                <w:rFonts w:ascii="Calibri" w:eastAsia="Times New Roman" w:hAnsi="Calibri" w:cs="Calibri"/>
                <w:color w:val="000000"/>
              </w:rPr>
              <w:t>R</w:t>
            </w:r>
            <w:r w:rsidRPr="00917597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917597">
              <w:rPr>
                <w:rFonts w:ascii="Calibri" w:eastAsia="Times New Roman" w:hAnsi="Calibri" w:cs="Calibri"/>
                <w:color w:val="000000"/>
              </w:rPr>
              <w:t xml:space="preserve"> / R</w:t>
            </w:r>
            <w:r w:rsidRPr="00917597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917597">
              <w:rPr>
                <w:rFonts w:ascii="Calibri" w:eastAsia="Times New Roman" w:hAnsi="Calibri" w:cs="Calibri"/>
                <w:color w:val="000000"/>
              </w:rPr>
              <w:t xml:space="preserve"> adjusted</w:t>
            </w: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40E8D" w14:textId="26701B9F" w:rsidR="00E27DB4" w:rsidRPr="00917597" w:rsidRDefault="00A87716" w:rsidP="00CF6A24">
            <w:pPr>
              <w:rPr>
                <w:rFonts w:ascii="Calibri" w:eastAsia="Times New Roman" w:hAnsi="Calibri" w:cs="Calibri"/>
                <w:color w:val="000000"/>
              </w:rPr>
            </w:pPr>
            <w:r w:rsidRPr="00A87716">
              <w:rPr>
                <w:rFonts w:ascii="Calibri" w:eastAsia="Times New Roman" w:hAnsi="Calibri" w:cs="Calibri"/>
                <w:color w:val="000000"/>
              </w:rPr>
              <w:t>0.031 / 0.008</w:t>
            </w:r>
            <w:r w:rsidRPr="00A87716">
              <w:rPr>
                <w:rFonts w:ascii="Calibri" w:eastAsia="Times New Roman" w:hAnsi="Calibri" w:cs="Calibri"/>
                <w:color w:val="000000"/>
              </w:rPr>
              <w:tab/>
            </w:r>
            <w:r w:rsidRPr="00A87716">
              <w:rPr>
                <w:rFonts w:ascii="Calibri" w:eastAsia="Times New Roman" w:hAnsi="Calibri" w:cs="Calibri"/>
                <w:color w:val="000000"/>
              </w:rPr>
              <w:tab/>
            </w:r>
            <w:r w:rsidRPr="00A87716">
              <w:rPr>
                <w:rFonts w:ascii="Calibri" w:eastAsia="Times New Roman" w:hAnsi="Calibri" w:cs="Calibri"/>
                <w:color w:val="000000"/>
              </w:rPr>
              <w:tab/>
            </w:r>
            <w:r w:rsidRPr="00A87716">
              <w:rPr>
                <w:rFonts w:ascii="Calibri" w:eastAsia="Times New Roman" w:hAnsi="Calibri" w:cs="Calibri"/>
                <w:color w:val="000000"/>
              </w:rPr>
              <w:tab/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F334F" w14:textId="77777777" w:rsidR="00E27DB4" w:rsidRPr="00917597" w:rsidRDefault="00E27DB4" w:rsidP="00CF6A2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51C7C5C7" w14:textId="2092E8CC" w:rsidR="00E27DB4" w:rsidRDefault="00E27DB4" w:rsidP="00516756">
      <w:pPr>
        <w:keepNext/>
        <w:spacing w:line="480" w:lineRule="auto"/>
        <w:ind w:left="720" w:hanging="720"/>
        <w:contextualSpacing/>
        <w:rPr>
          <w:rFonts w:cstheme="minorHAnsi"/>
        </w:rPr>
      </w:pPr>
    </w:p>
    <w:p w14:paraId="3EF98EEF" w14:textId="77777777" w:rsidR="00E27DB4" w:rsidRDefault="00E27DB4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1D6E4ECE" w14:textId="4330EBB1" w:rsidR="00A87716" w:rsidRDefault="00A87716" w:rsidP="00A87716">
      <w:pPr>
        <w:keepNext/>
        <w:spacing w:line="480" w:lineRule="auto"/>
        <w:ind w:left="720" w:hanging="720"/>
        <w:contextualSpacing/>
        <w:rPr>
          <w:rFonts w:cstheme="minorHAnsi"/>
        </w:rPr>
      </w:pPr>
      <w:r>
        <w:rPr>
          <w:rFonts w:cstheme="minorHAnsi"/>
        </w:rPr>
        <w:lastRenderedPageBreak/>
        <w:t xml:space="preserve">Supplementary </w:t>
      </w:r>
      <w:r w:rsidRPr="00F7307A">
        <w:rPr>
          <w:rFonts w:cstheme="minorHAnsi"/>
        </w:rPr>
        <w:t xml:space="preserve">Table </w:t>
      </w:r>
      <w:r w:rsidR="00331CDE">
        <w:rPr>
          <w:rFonts w:cstheme="minorHAnsi"/>
        </w:rPr>
        <w:t>S</w:t>
      </w:r>
      <w:r>
        <w:rPr>
          <w:rFonts w:cstheme="minorHAnsi"/>
        </w:rPr>
        <w:t>2</w:t>
      </w:r>
    </w:p>
    <w:p w14:paraId="2BD1FE91" w14:textId="3EBF290A" w:rsidR="00A87716" w:rsidRPr="00917597" w:rsidRDefault="00A87716" w:rsidP="00A87716">
      <w:pPr>
        <w:rPr>
          <w:i/>
          <w:iCs/>
        </w:rPr>
      </w:pPr>
      <w:r>
        <w:rPr>
          <w:i/>
          <w:iCs/>
        </w:rPr>
        <w:t>d</w:t>
      </w:r>
      <w:r w:rsidRPr="00917597">
        <w:rPr>
          <w:i/>
          <w:iCs/>
        </w:rPr>
        <w:t xml:space="preserve">’ Context Regression Model Predicting </w:t>
      </w:r>
      <w:r w:rsidR="00AF4185">
        <w:rPr>
          <w:i/>
          <w:iCs/>
        </w:rPr>
        <w:t>Child</w:t>
      </w:r>
      <w:r>
        <w:rPr>
          <w:i/>
          <w:iCs/>
        </w:rPr>
        <w:t xml:space="preserve">-Reported </w:t>
      </w:r>
      <w:r w:rsidRPr="00917597">
        <w:rPr>
          <w:i/>
          <w:iCs/>
        </w:rPr>
        <w:t>Total Anxiety</w:t>
      </w:r>
      <w:r>
        <w:rPr>
          <w:i/>
          <w:iCs/>
        </w:rPr>
        <w:t xml:space="preserve"> (Z-Scored)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3223"/>
        <w:gridCol w:w="1493"/>
        <w:gridCol w:w="1753"/>
        <w:gridCol w:w="1051"/>
      </w:tblGrid>
      <w:tr w:rsidR="00A87716" w:rsidRPr="00917597" w14:paraId="4A4E6648" w14:textId="77777777" w:rsidTr="00CF6A24">
        <w:trPr>
          <w:trHeight w:val="615"/>
        </w:trPr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1FD053" w14:textId="77777777" w:rsidR="00A87716" w:rsidRPr="00917597" w:rsidRDefault="00A87716" w:rsidP="00CF6A24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7597">
              <w:rPr>
                <w:rFonts w:ascii="Calibri" w:eastAsia="Times New Roman" w:hAnsi="Calibri" w:cs="Calibri"/>
                <w:i/>
                <w:iCs/>
                <w:color w:val="000000"/>
              </w:rPr>
              <w:t>Predictor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87DD38" w14:textId="77777777" w:rsidR="00A87716" w:rsidRPr="00917597" w:rsidRDefault="00A87716" w:rsidP="00CF6A2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7597">
              <w:rPr>
                <w:rFonts w:ascii="Calibri" w:eastAsia="Times New Roman" w:hAnsi="Calibri" w:cs="Calibri"/>
                <w:i/>
                <w:iCs/>
                <w:color w:val="000000"/>
              </w:rPr>
              <w:t>Standardized Beta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3E5163" w14:textId="77777777" w:rsidR="00A87716" w:rsidRPr="00917597" w:rsidRDefault="00A87716" w:rsidP="00CF6A2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7597">
              <w:rPr>
                <w:rFonts w:ascii="Calibri" w:eastAsia="Times New Roman" w:hAnsi="Calibri" w:cs="Calibri"/>
                <w:i/>
                <w:iCs/>
                <w:color w:val="000000"/>
              </w:rPr>
              <w:t>95% CI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C5049A" w14:textId="77777777" w:rsidR="00A87716" w:rsidRPr="00917597" w:rsidRDefault="00A87716" w:rsidP="00CF6A2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17597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</w:tr>
      <w:tr w:rsidR="00A87716" w:rsidRPr="00917597" w14:paraId="2F51C679" w14:textId="77777777" w:rsidTr="00CF6A24">
        <w:trPr>
          <w:trHeight w:hRule="exact" w:val="331"/>
        </w:trPr>
        <w:tc>
          <w:tcPr>
            <w:tcW w:w="3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6A5EF" w14:textId="77777777" w:rsidR="00A87716" w:rsidRPr="00917597" w:rsidRDefault="00A87716" w:rsidP="00A87716">
            <w:pPr>
              <w:rPr>
                <w:rFonts w:ascii="Calibri" w:eastAsia="Times New Roman" w:hAnsi="Calibri" w:cs="Calibri"/>
                <w:color w:val="000000"/>
              </w:rPr>
            </w:pPr>
            <w:r w:rsidRPr="00917597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88A21" w14:textId="31A0BBAD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E77">
              <w:t>0.01</w:t>
            </w:r>
            <w:r>
              <w:t>0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7F8B1" w14:textId="2E90C5EF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479">
              <w:t>-0.173 – 0.19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C7CEF" w14:textId="5A926DB9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7359">
              <w:t>0.968</w:t>
            </w:r>
          </w:p>
        </w:tc>
      </w:tr>
      <w:tr w:rsidR="00A87716" w:rsidRPr="00917597" w14:paraId="2BFC0DA6" w14:textId="77777777" w:rsidTr="00CF6A24">
        <w:trPr>
          <w:trHeight w:hRule="exact" w:val="331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7EE24" w14:textId="77777777" w:rsidR="00A87716" w:rsidRPr="00917597" w:rsidRDefault="00A87716" w:rsidP="00A87716">
            <w:pPr>
              <w:rPr>
                <w:rFonts w:ascii="Calibri" w:eastAsia="Times New Roman" w:hAnsi="Calibri" w:cs="Calibri"/>
                <w:color w:val="000000"/>
              </w:rPr>
            </w:pPr>
            <w:r w:rsidRPr="00917597">
              <w:rPr>
                <w:rFonts w:ascii="Calibri" w:eastAsia="Times New Roman" w:hAnsi="Calibri" w:cs="Calibri"/>
                <w:color w:val="000000"/>
              </w:rPr>
              <w:t>Behavioral Inhibition (BI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7C148" w14:textId="1ECB61B5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E77">
              <w:t>0.01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EB7B4" w14:textId="1C7470C0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479">
              <w:t>-0.168 – 0.2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A5859" w14:textId="0B071058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7359">
              <w:t>0.89</w:t>
            </w:r>
            <w:r>
              <w:t>0</w:t>
            </w:r>
          </w:p>
        </w:tc>
      </w:tr>
      <w:tr w:rsidR="00A87716" w:rsidRPr="00917597" w14:paraId="0E135AC1" w14:textId="77777777" w:rsidTr="00CF6A24">
        <w:trPr>
          <w:trHeight w:hRule="exact" w:val="331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45F6F" w14:textId="77777777" w:rsidR="00A87716" w:rsidRPr="00917597" w:rsidRDefault="00A87716" w:rsidP="00A87716">
            <w:pPr>
              <w:rPr>
                <w:rFonts w:ascii="Calibri" w:eastAsia="Times New Roman" w:hAnsi="Calibri" w:cs="Calibri"/>
                <w:color w:val="000000"/>
              </w:rPr>
            </w:pPr>
            <w:r w:rsidRPr="0055360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' 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917597">
              <w:rPr>
                <w:rFonts w:ascii="Calibri" w:eastAsia="Times New Roman" w:hAnsi="Calibri" w:cs="Calibri"/>
                <w:color w:val="000000"/>
              </w:rPr>
              <w:t>ontex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E2620" w14:textId="19CBC3D3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E77">
              <w:t>0.06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97CC1" w14:textId="7FD3B7C2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479">
              <w:t>-0.123 – 0.2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3DDDF" w14:textId="37B6D517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7359">
              <w:t>0.514</w:t>
            </w:r>
          </w:p>
        </w:tc>
      </w:tr>
      <w:tr w:rsidR="00A87716" w:rsidRPr="00917597" w14:paraId="256021A2" w14:textId="77777777" w:rsidTr="00CF6A24">
        <w:trPr>
          <w:trHeight w:hRule="exact" w:val="331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D4E12" w14:textId="77777777" w:rsidR="00A87716" w:rsidRPr="00917597" w:rsidRDefault="00A87716" w:rsidP="00A87716">
            <w:pPr>
              <w:rPr>
                <w:rFonts w:ascii="Calibri" w:eastAsia="Times New Roman" w:hAnsi="Calibri" w:cs="Calibri"/>
                <w:color w:val="000000"/>
              </w:rPr>
            </w:pPr>
            <w:r w:rsidRPr="00917597">
              <w:rPr>
                <w:rFonts w:ascii="Calibri" w:eastAsia="Times New Roman" w:hAnsi="Calibri" w:cs="Calibri"/>
                <w:color w:val="000000"/>
              </w:rPr>
              <w:t xml:space="preserve">BI * </w:t>
            </w:r>
            <w:r w:rsidRPr="0055360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' 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917597">
              <w:rPr>
                <w:rFonts w:ascii="Calibri" w:eastAsia="Times New Roman" w:hAnsi="Calibri" w:cs="Calibri"/>
                <w:color w:val="000000"/>
              </w:rPr>
              <w:t>ontext interac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8C59C" w14:textId="3F837809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4E77">
              <w:t>0.08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1A692" w14:textId="6C294143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0479">
              <w:t>-0.099 – 0.2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01204" w14:textId="7E1F1F77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D7359">
              <w:t>0.365</w:t>
            </w:r>
          </w:p>
        </w:tc>
      </w:tr>
      <w:tr w:rsidR="00A87716" w:rsidRPr="00917597" w14:paraId="2F801CD8" w14:textId="77777777" w:rsidTr="00CF6A24">
        <w:trPr>
          <w:trHeight w:hRule="exact" w:val="331"/>
        </w:trPr>
        <w:tc>
          <w:tcPr>
            <w:tcW w:w="32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71931" w14:textId="77777777" w:rsidR="00A87716" w:rsidRPr="00917597" w:rsidRDefault="00A87716" w:rsidP="00A87716">
            <w:pPr>
              <w:rPr>
                <w:rFonts w:ascii="Calibri" w:eastAsia="Times New Roman" w:hAnsi="Calibri" w:cs="Calibri"/>
                <w:color w:val="000000"/>
              </w:rPr>
            </w:pPr>
            <w:r w:rsidRPr="00917597">
              <w:rPr>
                <w:rFonts w:ascii="Calibri" w:eastAsia="Times New Roman" w:hAnsi="Calibri" w:cs="Calibri"/>
                <w:color w:val="000000"/>
              </w:rPr>
              <w:t>Observations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E68BB" w14:textId="4DF121D5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9E8">
              <w:t>121</w:t>
            </w:r>
          </w:p>
        </w:tc>
        <w:tc>
          <w:tcPr>
            <w:tcW w:w="1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4B88F" w14:textId="36ABCA63" w:rsidR="00A87716" w:rsidRPr="00917597" w:rsidRDefault="00A87716" w:rsidP="00A8771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90BA2" w14:textId="77777777" w:rsidR="00A87716" w:rsidRPr="00917597" w:rsidRDefault="00A87716" w:rsidP="00A87716">
            <w:pPr>
              <w:rPr>
                <w:rFonts w:ascii="Calibri" w:eastAsia="Times New Roman" w:hAnsi="Calibri" w:cs="Calibri"/>
                <w:color w:val="000000"/>
              </w:rPr>
            </w:pPr>
            <w:r w:rsidRPr="0091759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87716" w:rsidRPr="00917597" w14:paraId="5F6E6D54" w14:textId="77777777" w:rsidTr="00CF6A24">
        <w:trPr>
          <w:trHeight w:hRule="exact" w:val="331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F5FE3" w14:textId="77777777" w:rsidR="00A87716" w:rsidRPr="00917597" w:rsidRDefault="00A87716" w:rsidP="00A87716">
            <w:pPr>
              <w:rPr>
                <w:rFonts w:ascii="Calibri" w:eastAsia="Times New Roman" w:hAnsi="Calibri" w:cs="Calibri"/>
                <w:color w:val="000000"/>
              </w:rPr>
            </w:pPr>
            <w:r w:rsidRPr="00917597">
              <w:rPr>
                <w:rFonts w:ascii="Calibri" w:eastAsia="Times New Roman" w:hAnsi="Calibri" w:cs="Calibri"/>
                <w:color w:val="000000"/>
              </w:rPr>
              <w:t>R</w:t>
            </w:r>
            <w:r w:rsidRPr="00917597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917597">
              <w:rPr>
                <w:rFonts w:ascii="Calibri" w:eastAsia="Times New Roman" w:hAnsi="Calibri" w:cs="Calibri"/>
                <w:color w:val="000000"/>
              </w:rPr>
              <w:t xml:space="preserve"> / R</w:t>
            </w:r>
            <w:r w:rsidRPr="00917597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917597">
              <w:rPr>
                <w:rFonts w:ascii="Calibri" w:eastAsia="Times New Roman" w:hAnsi="Calibri" w:cs="Calibri"/>
                <w:color w:val="000000"/>
              </w:rPr>
              <w:t xml:space="preserve"> adjusted</w:t>
            </w:r>
          </w:p>
        </w:tc>
        <w:tc>
          <w:tcPr>
            <w:tcW w:w="3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E6400" w14:textId="04D678EE" w:rsidR="00A87716" w:rsidRPr="00917597" w:rsidRDefault="00A87716" w:rsidP="00A87716">
            <w:pPr>
              <w:rPr>
                <w:rFonts w:ascii="Calibri" w:eastAsia="Times New Roman" w:hAnsi="Calibri" w:cs="Calibri"/>
                <w:color w:val="000000"/>
              </w:rPr>
            </w:pPr>
            <w:r w:rsidRPr="008E29E8">
              <w:t>0.010 / -0.0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F3A5A" w14:textId="77777777" w:rsidR="00A87716" w:rsidRPr="00917597" w:rsidRDefault="00A87716" w:rsidP="00A8771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6777A13" w14:textId="0727336F" w:rsidR="00A87716" w:rsidRDefault="00A87716" w:rsidP="00516756">
      <w:pPr>
        <w:keepNext/>
        <w:spacing w:line="480" w:lineRule="auto"/>
        <w:ind w:left="720" w:hanging="720"/>
        <w:contextualSpacing/>
        <w:rPr>
          <w:rFonts w:cstheme="minorHAnsi"/>
        </w:rPr>
      </w:pPr>
    </w:p>
    <w:p w14:paraId="05ECF0F6" w14:textId="77777777" w:rsidR="00A87716" w:rsidRDefault="00A87716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50EA7EB1" w14:textId="46CEB10E" w:rsidR="00A87716" w:rsidRDefault="00A87716" w:rsidP="00A87716">
      <w:pPr>
        <w:keepNext/>
        <w:spacing w:line="480" w:lineRule="auto"/>
        <w:ind w:left="720" w:hanging="720"/>
        <w:contextualSpacing/>
        <w:rPr>
          <w:rFonts w:cstheme="minorHAnsi"/>
        </w:rPr>
      </w:pPr>
      <w:r>
        <w:rPr>
          <w:rFonts w:cstheme="minorHAnsi"/>
        </w:rPr>
        <w:lastRenderedPageBreak/>
        <w:t xml:space="preserve">Supplementary </w:t>
      </w:r>
      <w:r w:rsidRPr="00F7307A">
        <w:rPr>
          <w:rFonts w:cstheme="minorHAnsi"/>
        </w:rPr>
        <w:t xml:space="preserve">Table </w:t>
      </w:r>
      <w:r w:rsidR="00331CDE">
        <w:rPr>
          <w:rFonts w:cstheme="minorHAnsi"/>
        </w:rPr>
        <w:t>S</w:t>
      </w:r>
      <w:r>
        <w:rPr>
          <w:rFonts w:cstheme="minorHAnsi"/>
        </w:rPr>
        <w:t>3</w:t>
      </w:r>
    </w:p>
    <w:p w14:paraId="36366254" w14:textId="234E836F" w:rsidR="00A87716" w:rsidRPr="00917597" w:rsidRDefault="00A87716" w:rsidP="00A87716">
      <w:pPr>
        <w:rPr>
          <w:i/>
          <w:iCs/>
        </w:rPr>
      </w:pPr>
      <w:r w:rsidRPr="00917597">
        <w:rPr>
          <w:i/>
          <w:iCs/>
        </w:rPr>
        <w:t xml:space="preserve">ERP Regression Model Predicting </w:t>
      </w:r>
      <w:r>
        <w:rPr>
          <w:i/>
          <w:iCs/>
        </w:rPr>
        <w:t xml:space="preserve">Parent-Reported </w:t>
      </w:r>
      <w:r w:rsidRPr="00917597">
        <w:rPr>
          <w:i/>
          <w:iCs/>
        </w:rPr>
        <w:t>Total Anxiety</w:t>
      </w:r>
      <w:r>
        <w:rPr>
          <w:i/>
          <w:iCs/>
        </w:rPr>
        <w:t xml:space="preserve"> (Z-Scored)</w:t>
      </w:r>
    </w:p>
    <w:tbl>
      <w:tblPr>
        <w:tblW w:w="74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0"/>
        <w:gridCol w:w="1540"/>
        <w:gridCol w:w="1980"/>
        <w:gridCol w:w="1140"/>
      </w:tblGrid>
      <w:tr w:rsidR="00A87716" w14:paraId="780B873E" w14:textId="77777777" w:rsidTr="00CF6A24">
        <w:trPr>
          <w:trHeight w:val="615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5E281" w14:textId="77777777" w:rsidR="00A87716" w:rsidRDefault="00A87716" w:rsidP="00CF6A24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redictor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F7223" w14:textId="77777777" w:rsidR="00A87716" w:rsidRDefault="00A87716" w:rsidP="00CF6A24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tandardized Bet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A8B8D" w14:textId="77777777" w:rsidR="00A87716" w:rsidRDefault="00A87716" w:rsidP="00CF6A24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95% C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843BD" w14:textId="77777777" w:rsidR="00A87716" w:rsidRDefault="00A87716" w:rsidP="00CF6A24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</w:t>
            </w:r>
          </w:p>
        </w:tc>
      </w:tr>
      <w:tr w:rsidR="00CF04E1" w14:paraId="67D62DB7" w14:textId="77777777" w:rsidTr="00BE1F1E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vAlign w:val="center"/>
            <w:hideMark/>
          </w:tcPr>
          <w:p w14:paraId="6D5050B4" w14:textId="77777777" w:rsidR="00CF04E1" w:rsidRDefault="00CF04E1" w:rsidP="00CF04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3D34FAE8" w14:textId="6F49F65A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446A0">
              <w:t>-0.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348A7750" w14:textId="020B6DCC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4CA">
              <w:t>-0.183 – 0.1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3F101A85" w14:textId="4E0DB836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517">
              <w:t>0.441</w:t>
            </w:r>
          </w:p>
        </w:tc>
      </w:tr>
      <w:tr w:rsidR="00CF04E1" w14:paraId="0E45C992" w14:textId="77777777" w:rsidTr="00BE1F1E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vAlign w:val="center"/>
            <w:hideMark/>
          </w:tcPr>
          <w:p w14:paraId="1EA4B7AC" w14:textId="77777777" w:rsidR="00CF04E1" w:rsidRDefault="00CF04E1" w:rsidP="00CF04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havioral Inhibition (B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3027146E" w14:textId="651D9B5F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446A0">
              <w:t>0.1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66479CB8" w14:textId="438AF22B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4CA">
              <w:t>-0.063 – 0.2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64543A19" w14:textId="3DA4D01E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517">
              <w:t>0.202</w:t>
            </w:r>
          </w:p>
        </w:tc>
      </w:tr>
      <w:tr w:rsidR="00CF04E1" w14:paraId="0129663A" w14:textId="77777777" w:rsidTr="00BE1F1E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vAlign w:val="center"/>
            <w:hideMark/>
          </w:tcPr>
          <w:p w14:paraId="26529C84" w14:textId="77777777" w:rsidR="00CF04E1" w:rsidRDefault="00CF04E1" w:rsidP="00CF04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ΔN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4A4B2974" w14:textId="4F9F7C4F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446A0">
              <w:t>0.02</w:t>
            </w:r>
            <w: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40821524" w14:textId="76A5E0D0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4CA">
              <w:t>-0.174 – 0.2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5971E34A" w14:textId="47D96832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517">
              <w:t>0.816</w:t>
            </w:r>
          </w:p>
        </w:tc>
      </w:tr>
      <w:tr w:rsidR="00CF04E1" w14:paraId="48D61B5D" w14:textId="77777777" w:rsidTr="00BE1F1E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vAlign w:val="center"/>
            <w:hideMark/>
          </w:tcPr>
          <w:p w14:paraId="2C437878" w14:textId="77777777" w:rsidR="00CF04E1" w:rsidRDefault="00CF04E1" w:rsidP="00CF04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ΔP3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33714C51" w14:textId="3470B2B9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446A0">
              <w:t>0.08</w:t>
            </w:r>
            <w: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1C8991A9" w14:textId="44E76A89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4CA">
              <w:t>-0.100 – 0.2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64A5D480" w14:textId="776C3585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517">
              <w:t>0.319</w:t>
            </w:r>
          </w:p>
        </w:tc>
      </w:tr>
      <w:tr w:rsidR="00CF04E1" w14:paraId="277E409B" w14:textId="77777777" w:rsidTr="00BE1F1E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vAlign w:val="center"/>
            <w:hideMark/>
          </w:tcPr>
          <w:p w14:paraId="58E48D4F" w14:textId="77777777" w:rsidR="00CF04E1" w:rsidRDefault="00CF04E1" w:rsidP="00CF04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 * ΔN2 intera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530DF753" w14:textId="37A05780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446A0">
              <w:t>0.0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59D60D02" w14:textId="75C3B0A4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4CA">
              <w:t>-0.174 – 0.2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03BDE81D" w14:textId="088AF535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517">
              <w:t>0.797</w:t>
            </w:r>
          </w:p>
        </w:tc>
      </w:tr>
      <w:tr w:rsidR="00CF04E1" w14:paraId="50963F03" w14:textId="77777777" w:rsidTr="00BE1F1E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vAlign w:val="center"/>
            <w:hideMark/>
          </w:tcPr>
          <w:p w14:paraId="31814A42" w14:textId="77777777" w:rsidR="00CF04E1" w:rsidRDefault="00CF04E1" w:rsidP="00CF04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 * ΔP3b intera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480A988C" w14:textId="62853CBF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446A0">
              <w:t>-0.14</w:t>
            </w:r>
            <w: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598B1324" w14:textId="48304452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4CA">
              <w:t>-0.325 – 0.0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476A3594" w14:textId="1C06C590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517">
              <w:t>0.127</w:t>
            </w:r>
          </w:p>
        </w:tc>
      </w:tr>
      <w:tr w:rsidR="00CF04E1" w14:paraId="57078C7A" w14:textId="77777777" w:rsidTr="00BE1F1E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vAlign w:val="center"/>
            <w:hideMark/>
          </w:tcPr>
          <w:p w14:paraId="2EFC4489" w14:textId="77777777" w:rsidR="00CF04E1" w:rsidRDefault="00CF04E1" w:rsidP="00CF04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ΔN2 * ΔP3b intera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1EDE0B92" w14:textId="3E02B75A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446A0">
              <w:t>-0.1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476EA4AC" w14:textId="3B94C185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4CA">
              <w:t>-0.378 – -0.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7AB04302" w14:textId="08357735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517">
              <w:t>0.031</w:t>
            </w:r>
          </w:p>
        </w:tc>
      </w:tr>
      <w:tr w:rsidR="00CF04E1" w14:paraId="6DD2413B" w14:textId="77777777" w:rsidTr="00BE1F1E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4FBC3" w14:textId="77777777" w:rsidR="00CF04E1" w:rsidRDefault="00CF04E1" w:rsidP="00CF04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 * ΔN2 * ΔP3b intera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6F5B40B4" w14:textId="1474604F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C446A0">
              <w:t>0.0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1ACE2391" w14:textId="6ECB6BFE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BB44CA">
              <w:t>-0.119 – 0.2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713733FC" w14:textId="346E8AC6" w:rsidR="00CF04E1" w:rsidRDefault="00CF04E1" w:rsidP="00CF04E1">
            <w:pPr>
              <w:jc w:val="center"/>
              <w:rPr>
                <w:rFonts w:ascii="Calibri" w:hAnsi="Calibri" w:cs="Calibri"/>
                <w:color w:val="000000"/>
              </w:rPr>
            </w:pPr>
            <w:r w:rsidRPr="00F81517">
              <w:t>0.504</w:t>
            </w:r>
          </w:p>
        </w:tc>
      </w:tr>
      <w:tr w:rsidR="00A87716" w14:paraId="1F0147D7" w14:textId="77777777" w:rsidTr="00F37C3E">
        <w:trPr>
          <w:trHeight w:hRule="exact" w:val="331"/>
        </w:trPr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D69D9" w14:textId="77777777" w:rsidR="00A87716" w:rsidRDefault="00A87716" w:rsidP="00A87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ervations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27596" w14:textId="4CE8CB97" w:rsidR="00A87716" w:rsidRDefault="00A87716" w:rsidP="00A87716">
            <w:pPr>
              <w:jc w:val="center"/>
              <w:rPr>
                <w:rFonts w:ascii="Calibri" w:hAnsi="Calibri" w:cs="Calibri"/>
                <w:color w:val="000000"/>
              </w:rPr>
            </w:pPr>
            <w:r w:rsidRPr="00A9792C">
              <w:t>127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5C778" w14:textId="19D739EC" w:rsidR="00A87716" w:rsidRDefault="00A87716" w:rsidP="00A8771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2277A" w14:textId="77777777" w:rsidR="00A87716" w:rsidRDefault="00A87716" w:rsidP="00A8771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7716" w14:paraId="3174110C" w14:textId="77777777" w:rsidTr="00F37C3E">
        <w:trPr>
          <w:trHeight w:hRule="exact" w:val="33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DD8C0" w14:textId="77777777" w:rsidR="00A87716" w:rsidRDefault="00A87716" w:rsidP="00A8771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/ 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adjusted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E108D3" w14:textId="560A814D" w:rsidR="00A87716" w:rsidRDefault="00A87716" w:rsidP="00A87716">
            <w:pPr>
              <w:rPr>
                <w:rFonts w:ascii="Calibri" w:hAnsi="Calibri" w:cs="Calibri"/>
                <w:color w:val="000000"/>
              </w:rPr>
            </w:pPr>
            <w:r w:rsidRPr="00A9792C">
              <w:t>0.081 / 0.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C8702" w14:textId="77777777" w:rsidR="00A87716" w:rsidRDefault="00A87716" w:rsidP="00A87716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5333D961" w14:textId="20BA7D73" w:rsidR="00A87716" w:rsidRDefault="00A87716" w:rsidP="00516756">
      <w:pPr>
        <w:keepNext/>
        <w:spacing w:line="480" w:lineRule="auto"/>
        <w:ind w:left="720" w:hanging="720"/>
        <w:contextualSpacing/>
        <w:rPr>
          <w:rFonts w:cstheme="minorHAnsi"/>
        </w:rPr>
      </w:pPr>
    </w:p>
    <w:p w14:paraId="2D6B6CB6" w14:textId="77777777" w:rsidR="00A87716" w:rsidRDefault="00A87716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0D3643FC" w14:textId="026B3211" w:rsidR="00A87716" w:rsidRDefault="00A87716" w:rsidP="00A87716">
      <w:pPr>
        <w:keepNext/>
        <w:spacing w:line="480" w:lineRule="auto"/>
        <w:ind w:left="720" w:hanging="720"/>
        <w:contextualSpacing/>
        <w:rPr>
          <w:rFonts w:cstheme="minorHAnsi"/>
        </w:rPr>
      </w:pPr>
      <w:r>
        <w:rPr>
          <w:rFonts w:cstheme="minorHAnsi"/>
        </w:rPr>
        <w:lastRenderedPageBreak/>
        <w:t xml:space="preserve">Supplementary </w:t>
      </w:r>
      <w:r w:rsidRPr="00F7307A">
        <w:rPr>
          <w:rFonts w:cstheme="minorHAnsi"/>
        </w:rPr>
        <w:t xml:space="preserve">Table </w:t>
      </w:r>
      <w:r w:rsidR="00331CDE">
        <w:rPr>
          <w:rFonts w:cstheme="minorHAnsi"/>
        </w:rPr>
        <w:t>S</w:t>
      </w:r>
      <w:bookmarkStart w:id="0" w:name="_GoBack"/>
      <w:bookmarkEnd w:id="0"/>
      <w:r>
        <w:rPr>
          <w:rFonts w:cstheme="minorHAnsi"/>
        </w:rPr>
        <w:t>4</w:t>
      </w:r>
    </w:p>
    <w:p w14:paraId="75DAC10F" w14:textId="30C00DA7" w:rsidR="00A87716" w:rsidRPr="00917597" w:rsidRDefault="00A87716" w:rsidP="00A87716">
      <w:pPr>
        <w:rPr>
          <w:i/>
          <w:iCs/>
        </w:rPr>
      </w:pPr>
      <w:r w:rsidRPr="00917597">
        <w:rPr>
          <w:i/>
          <w:iCs/>
        </w:rPr>
        <w:t xml:space="preserve">ERP Regression Model Predicting </w:t>
      </w:r>
      <w:r w:rsidR="00AF4185">
        <w:rPr>
          <w:i/>
          <w:iCs/>
        </w:rPr>
        <w:t>Child</w:t>
      </w:r>
      <w:r>
        <w:rPr>
          <w:i/>
          <w:iCs/>
        </w:rPr>
        <w:t xml:space="preserve">-Reported </w:t>
      </w:r>
      <w:r w:rsidRPr="00917597">
        <w:rPr>
          <w:i/>
          <w:iCs/>
        </w:rPr>
        <w:t>Total Anxiety</w:t>
      </w:r>
      <w:r>
        <w:rPr>
          <w:i/>
          <w:iCs/>
        </w:rPr>
        <w:t xml:space="preserve"> (Z-Scored)</w:t>
      </w:r>
    </w:p>
    <w:tbl>
      <w:tblPr>
        <w:tblW w:w="74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0"/>
        <w:gridCol w:w="1540"/>
        <w:gridCol w:w="1980"/>
        <w:gridCol w:w="1140"/>
      </w:tblGrid>
      <w:tr w:rsidR="00A87716" w14:paraId="4C7E3206" w14:textId="77777777" w:rsidTr="00CF6A24">
        <w:trPr>
          <w:trHeight w:val="615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D4439" w14:textId="77777777" w:rsidR="00A87716" w:rsidRDefault="00A87716" w:rsidP="00CF6A24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redictor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F2E93" w14:textId="77777777" w:rsidR="00A87716" w:rsidRDefault="00A87716" w:rsidP="00CF6A24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tandardized Bet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A9E82" w14:textId="77777777" w:rsidR="00A87716" w:rsidRDefault="00A87716" w:rsidP="00CF6A24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95% C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FCAA7" w14:textId="77777777" w:rsidR="00A87716" w:rsidRDefault="00A87716" w:rsidP="00CF6A24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</w:t>
            </w:r>
          </w:p>
        </w:tc>
      </w:tr>
      <w:tr w:rsidR="001D2E73" w14:paraId="65918B70" w14:textId="77777777" w:rsidTr="00CF6A24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vAlign w:val="center"/>
            <w:hideMark/>
          </w:tcPr>
          <w:p w14:paraId="2051E35A" w14:textId="77777777" w:rsidR="001D2E73" w:rsidRDefault="001D2E73" w:rsidP="001D2E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008BBF01" w14:textId="187E0219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02509">
              <w:t>-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0C2B2B89" w14:textId="4E1CDAC7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D46106">
              <w:t>-0.181 – 0.1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6F31D3A6" w14:textId="6121C549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01FAE">
              <w:t>0.836</w:t>
            </w:r>
          </w:p>
        </w:tc>
      </w:tr>
      <w:tr w:rsidR="001D2E73" w14:paraId="3D3F04C7" w14:textId="77777777" w:rsidTr="00CF6A24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vAlign w:val="center"/>
            <w:hideMark/>
          </w:tcPr>
          <w:p w14:paraId="1B9F4126" w14:textId="77777777" w:rsidR="001D2E73" w:rsidRDefault="001D2E73" w:rsidP="001D2E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havioral Inhibition (B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47931324" w14:textId="2534304D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02509">
              <w:t>0.0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705218BA" w14:textId="16F2CD2E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D46106">
              <w:t>-0.144 – 0.2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188B90CF" w14:textId="2A44CC5A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01FAE">
              <w:t>0.635</w:t>
            </w:r>
          </w:p>
        </w:tc>
      </w:tr>
      <w:tr w:rsidR="001D2E73" w14:paraId="78E67207" w14:textId="77777777" w:rsidTr="00CF6A24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vAlign w:val="center"/>
            <w:hideMark/>
          </w:tcPr>
          <w:p w14:paraId="35A72D3F" w14:textId="77777777" w:rsidR="001D2E73" w:rsidRDefault="001D2E73" w:rsidP="001D2E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ΔN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697F9364" w14:textId="1966C653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02509">
              <w:t>0.0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5E46446F" w14:textId="165606BA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D46106">
              <w:t>-0.141 – 0.2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48BC3FC0" w14:textId="06F4F309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01FAE">
              <w:t>0.558</w:t>
            </w:r>
          </w:p>
        </w:tc>
      </w:tr>
      <w:tr w:rsidR="001D2E73" w14:paraId="2F504CAE" w14:textId="77777777" w:rsidTr="00CF6A24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vAlign w:val="center"/>
            <w:hideMark/>
          </w:tcPr>
          <w:p w14:paraId="3BB1691C" w14:textId="77777777" w:rsidR="001D2E73" w:rsidRDefault="001D2E73" w:rsidP="001D2E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ΔP3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201A26AC" w14:textId="39A8C70D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02509">
              <w:t>0.2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264A639C" w14:textId="0823122B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D46106">
              <w:t>0.100 – 0.4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0EDC2A52" w14:textId="22C235A9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01FAE">
              <w:t>0.002</w:t>
            </w:r>
          </w:p>
        </w:tc>
      </w:tr>
      <w:tr w:rsidR="001D2E73" w14:paraId="7CD53F35" w14:textId="77777777" w:rsidTr="00CF6A24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vAlign w:val="center"/>
            <w:hideMark/>
          </w:tcPr>
          <w:p w14:paraId="369A6E3A" w14:textId="77777777" w:rsidR="001D2E73" w:rsidRDefault="001D2E73" w:rsidP="001D2E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 * ΔN2 intera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5D8377B1" w14:textId="78963F5F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02509">
              <w:t>-0.1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1793AC3A" w14:textId="7E9B20A6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D46106">
              <w:t>-0.329 – 0.0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1742E844" w14:textId="55E06C44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01FAE">
              <w:t>0.242</w:t>
            </w:r>
          </w:p>
        </w:tc>
      </w:tr>
      <w:tr w:rsidR="001D2E73" w14:paraId="05E21155" w14:textId="77777777" w:rsidTr="00CF6A24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vAlign w:val="center"/>
            <w:hideMark/>
          </w:tcPr>
          <w:p w14:paraId="1BE6D189" w14:textId="77777777" w:rsidR="001D2E73" w:rsidRDefault="001D2E73" w:rsidP="001D2E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 * ΔP3b intera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01014339" w14:textId="1BC591EA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02509">
              <w:t>-0.0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287C9C01" w14:textId="622AB407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D46106">
              <w:t>-0.243 – 0.1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4F7991FA" w14:textId="102945F2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01FAE">
              <w:t>0.518</w:t>
            </w:r>
          </w:p>
        </w:tc>
      </w:tr>
      <w:tr w:rsidR="001D2E73" w14:paraId="514515B8" w14:textId="77777777" w:rsidTr="00CF6A24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vAlign w:val="center"/>
            <w:hideMark/>
          </w:tcPr>
          <w:p w14:paraId="4CBF9C15" w14:textId="77777777" w:rsidR="001D2E73" w:rsidRDefault="001D2E73" w:rsidP="001D2E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ΔN2 * ΔP3b intera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6DD39FED" w14:textId="38BBB1FC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02509">
              <w:t>-0.06</w:t>
            </w:r>
            <w: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6AAB402E" w14:textId="693B1ACB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D46106">
              <w:t>-0.245 – 0.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46CA12EE" w14:textId="64E4AA9E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01FAE">
              <w:t>0.518</w:t>
            </w:r>
          </w:p>
        </w:tc>
      </w:tr>
      <w:tr w:rsidR="001D2E73" w14:paraId="15AF7DE7" w14:textId="77777777" w:rsidTr="00CF6A24">
        <w:trPr>
          <w:trHeight w:hRule="exact" w:val="43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F04D7" w14:textId="77777777" w:rsidR="001D2E73" w:rsidRDefault="001D2E73" w:rsidP="001D2E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 * ΔN2 * ΔP3b intera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72499381" w14:textId="7B327E06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302509">
              <w:t>0.1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0BACAF2E" w14:textId="0FCC4EFC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D46106">
              <w:t>0.008 – 0.3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3" w:type="dxa"/>
              <w:left w:w="15" w:type="dxa"/>
              <w:bottom w:w="113" w:type="dxa"/>
              <w:right w:w="15" w:type="dxa"/>
            </w:tcMar>
            <w:hideMark/>
          </w:tcPr>
          <w:p w14:paraId="7AC9402A" w14:textId="45841766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701FAE">
              <w:t>0.041</w:t>
            </w:r>
          </w:p>
        </w:tc>
      </w:tr>
      <w:tr w:rsidR="001D2E73" w14:paraId="787319EA" w14:textId="77777777" w:rsidTr="00CF6A24">
        <w:trPr>
          <w:trHeight w:hRule="exact" w:val="331"/>
        </w:trPr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DB71A" w14:textId="77777777" w:rsidR="001D2E73" w:rsidRDefault="001D2E73" w:rsidP="001D2E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ervations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E60C0D" w14:textId="4321E2AE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 w:rsidRPr="0087380E">
              <w:t>118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6943FC" w14:textId="77777777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1FEA8" w14:textId="77777777" w:rsidR="001D2E73" w:rsidRDefault="001D2E73" w:rsidP="001D2E7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D2E73" w14:paraId="0F176A7F" w14:textId="77777777" w:rsidTr="00CF6A24">
        <w:trPr>
          <w:trHeight w:hRule="exact" w:val="331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6309F" w14:textId="77777777" w:rsidR="001D2E73" w:rsidRDefault="001D2E73" w:rsidP="001D2E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/ R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adjusted</w:t>
            </w:r>
          </w:p>
        </w:tc>
        <w:tc>
          <w:tcPr>
            <w:tcW w:w="3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44576" w14:textId="14B6134E" w:rsidR="001D2E73" w:rsidRDefault="001D2E73" w:rsidP="001D2E73">
            <w:pPr>
              <w:rPr>
                <w:rFonts w:ascii="Calibri" w:hAnsi="Calibri" w:cs="Calibri"/>
                <w:color w:val="000000"/>
              </w:rPr>
            </w:pPr>
            <w:r w:rsidRPr="0087380E">
              <w:t>0.107 / 0.0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99A9E4" w14:textId="77777777" w:rsidR="001D2E73" w:rsidRDefault="001D2E73" w:rsidP="001D2E73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5A3AE6F0" w14:textId="77777777" w:rsidR="00E27DB4" w:rsidRPr="00F7307A" w:rsidRDefault="00E27DB4" w:rsidP="00516756">
      <w:pPr>
        <w:keepNext/>
        <w:spacing w:line="480" w:lineRule="auto"/>
        <w:ind w:left="720" w:hanging="720"/>
        <w:contextualSpacing/>
        <w:rPr>
          <w:rFonts w:cstheme="minorHAnsi"/>
        </w:rPr>
      </w:pPr>
    </w:p>
    <w:sectPr w:rsidR="00E27DB4" w:rsidRPr="00F7307A" w:rsidSect="003F0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13D"/>
    <w:rsid w:val="000067D4"/>
    <w:rsid w:val="00077F75"/>
    <w:rsid w:val="000B486F"/>
    <w:rsid w:val="00116289"/>
    <w:rsid w:val="00166D15"/>
    <w:rsid w:val="00180A1D"/>
    <w:rsid w:val="001C724A"/>
    <w:rsid w:val="001D2E73"/>
    <w:rsid w:val="002154B8"/>
    <w:rsid w:val="00247167"/>
    <w:rsid w:val="002529C0"/>
    <w:rsid w:val="00303524"/>
    <w:rsid w:val="00304D0D"/>
    <w:rsid w:val="003216B3"/>
    <w:rsid w:val="00324AA4"/>
    <w:rsid w:val="00331CDE"/>
    <w:rsid w:val="003A1D3D"/>
    <w:rsid w:val="003E6205"/>
    <w:rsid w:val="003F01A7"/>
    <w:rsid w:val="00466DA9"/>
    <w:rsid w:val="004807F0"/>
    <w:rsid w:val="004A580E"/>
    <w:rsid w:val="004B2452"/>
    <w:rsid w:val="004E07A7"/>
    <w:rsid w:val="004E6DF8"/>
    <w:rsid w:val="00515B3A"/>
    <w:rsid w:val="00516756"/>
    <w:rsid w:val="00546BC9"/>
    <w:rsid w:val="00566BEF"/>
    <w:rsid w:val="00573F30"/>
    <w:rsid w:val="005C2666"/>
    <w:rsid w:val="005C6EEA"/>
    <w:rsid w:val="005D11C4"/>
    <w:rsid w:val="0063157C"/>
    <w:rsid w:val="0065713D"/>
    <w:rsid w:val="006C6A5A"/>
    <w:rsid w:val="006C6F12"/>
    <w:rsid w:val="00701C50"/>
    <w:rsid w:val="00707F98"/>
    <w:rsid w:val="00770CC6"/>
    <w:rsid w:val="007E102D"/>
    <w:rsid w:val="00801219"/>
    <w:rsid w:val="008072AF"/>
    <w:rsid w:val="00853BD8"/>
    <w:rsid w:val="008B7BC7"/>
    <w:rsid w:val="008C679F"/>
    <w:rsid w:val="00925627"/>
    <w:rsid w:val="00933051"/>
    <w:rsid w:val="00937F3A"/>
    <w:rsid w:val="00963930"/>
    <w:rsid w:val="009766FB"/>
    <w:rsid w:val="0098467A"/>
    <w:rsid w:val="009C4F93"/>
    <w:rsid w:val="00A04E35"/>
    <w:rsid w:val="00A2106C"/>
    <w:rsid w:val="00A41469"/>
    <w:rsid w:val="00A631E2"/>
    <w:rsid w:val="00A87716"/>
    <w:rsid w:val="00A9278C"/>
    <w:rsid w:val="00AB41C2"/>
    <w:rsid w:val="00AC1544"/>
    <w:rsid w:val="00AF4185"/>
    <w:rsid w:val="00B60EFD"/>
    <w:rsid w:val="00B879E4"/>
    <w:rsid w:val="00BA6D2F"/>
    <w:rsid w:val="00C73058"/>
    <w:rsid w:val="00CA299D"/>
    <w:rsid w:val="00CF04E1"/>
    <w:rsid w:val="00D7367A"/>
    <w:rsid w:val="00DD66AC"/>
    <w:rsid w:val="00E27DB4"/>
    <w:rsid w:val="00E57CBA"/>
    <w:rsid w:val="00E655A5"/>
    <w:rsid w:val="00EB5EBD"/>
    <w:rsid w:val="00F252C4"/>
    <w:rsid w:val="00F9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9AF77"/>
  <w15:chartTrackingRefBased/>
  <w15:docId w15:val="{6CC4DFDF-818A-466D-A570-703A82B84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13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6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756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756"/>
    <w:rPr>
      <w:sz w:val="20"/>
      <w:szCs w:val="20"/>
    </w:rPr>
  </w:style>
  <w:style w:type="table" w:styleId="TableGrid">
    <w:name w:val="Table Grid"/>
    <w:basedOn w:val="TableNormal"/>
    <w:uiPriority w:val="39"/>
    <w:rsid w:val="00516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67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75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Alejandro Valadez</dc:creator>
  <cp:keywords/>
  <dc:description/>
  <cp:lastModifiedBy>Emilio Alejandro Valadez</cp:lastModifiedBy>
  <cp:revision>2</cp:revision>
  <dcterms:created xsi:type="dcterms:W3CDTF">2020-07-29T21:06:00Z</dcterms:created>
  <dcterms:modified xsi:type="dcterms:W3CDTF">2020-07-29T21:06:00Z</dcterms:modified>
</cp:coreProperties>
</file>